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D47" w:rsidRPr="00995191" w:rsidRDefault="006B3D47" w:rsidP="006B3D47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995191">
        <w:rPr>
          <w:rFonts w:ascii="Times New Roman" w:hAnsi="Times New Roman" w:cs="Times New Roman"/>
          <w:b/>
          <w:szCs w:val="24"/>
        </w:rPr>
        <w:t>Supporting Information Table</w:t>
      </w:r>
    </w:p>
    <w:p w:rsidR="006B3D47" w:rsidRPr="00995191" w:rsidRDefault="006B3D47" w:rsidP="006B3D47">
      <w:pPr>
        <w:spacing w:line="480" w:lineRule="auto"/>
        <w:jc w:val="both"/>
        <w:rPr>
          <w:rFonts w:ascii="Times New Roman" w:hAnsi="Times New Roman" w:cs="Times New Roman"/>
          <w:b/>
          <w:color w:val="0000FF"/>
          <w:szCs w:val="24"/>
        </w:rPr>
      </w:pPr>
      <w:r w:rsidRPr="00995191">
        <w:rPr>
          <w:rFonts w:ascii="Times New Roman" w:hAnsi="Times New Roman" w:cs="Times New Roman"/>
          <w:b/>
          <w:szCs w:val="24"/>
        </w:rPr>
        <w:t xml:space="preserve">Table </w:t>
      </w:r>
      <w:r w:rsidR="00B55559" w:rsidRPr="00995191">
        <w:rPr>
          <w:rFonts w:ascii="Times New Roman" w:hAnsi="Times New Roman" w:cs="Times New Roman"/>
          <w:b/>
          <w:szCs w:val="24"/>
        </w:rPr>
        <w:t>S</w:t>
      </w:r>
      <w:r w:rsidR="00823C0E" w:rsidRPr="00995191">
        <w:rPr>
          <w:rFonts w:ascii="Times New Roman" w:hAnsi="Times New Roman" w:cs="Times New Roman"/>
          <w:b/>
          <w:szCs w:val="24"/>
        </w:rPr>
        <w:t>1</w:t>
      </w:r>
      <w:r w:rsidRPr="00995191">
        <w:rPr>
          <w:rFonts w:ascii="Times New Roman" w:hAnsi="Times New Roman" w:cs="Times New Roman"/>
          <w:b/>
          <w:szCs w:val="24"/>
        </w:rPr>
        <w:t xml:space="preserve">. Primer Sequences </w:t>
      </w:r>
    </w:p>
    <w:tbl>
      <w:tblPr>
        <w:tblW w:w="9770" w:type="dxa"/>
        <w:tblInd w:w="1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1"/>
        <w:gridCol w:w="5818"/>
        <w:gridCol w:w="1134"/>
        <w:gridCol w:w="1417"/>
      </w:tblGrid>
      <w:tr w:rsidR="00581D08" w:rsidRPr="00995191" w:rsidTr="00581D08">
        <w:trPr>
          <w:trHeight w:val="360"/>
        </w:trPr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Gene</w:t>
            </w:r>
          </w:p>
        </w:tc>
        <w:tc>
          <w:tcPr>
            <w:tcW w:w="5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 xml:space="preserve">Primer Sequenc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81D08" w:rsidRPr="00995191" w:rsidRDefault="00581D08" w:rsidP="00581D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Tm(</w:t>
            </w:r>
            <w:proofErr w:type="spellStart"/>
            <w:r w:rsidRPr="00995191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o</w:t>
            </w: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C</w:t>
            </w:r>
            <w:proofErr w:type="spellEnd"/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81D08" w:rsidRPr="00995191" w:rsidRDefault="00581D08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Product Size (bp)</w:t>
            </w:r>
          </w:p>
        </w:tc>
      </w:tr>
      <w:tr w:rsidR="00581D08" w:rsidRPr="00995191" w:rsidTr="00581D08">
        <w:trPr>
          <w:trHeight w:val="345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GFP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ACCGGGGTGGTGCCCAT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9C7BAD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623789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314</w:t>
            </w: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TTCACCTCGGCGCGGGT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9C7BAD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Pro-IL-1β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GCTCATCTGGGATCCT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242</w:t>
            </w:r>
          </w:p>
        </w:tc>
      </w:tr>
      <w:tr w:rsidR="00581D08" w:rsidRPr="00995191" w:rsidTr="0037319E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CCTGCCTGAAGCTCTT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IL-6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CACTTCACAAGTCGGAGGC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12</w:t>
            </w:r>
          </w:p>
        </w:tc>
      </w:tr>
      <w:tr w:rsidR="00581D08" w:rsidRPr="00995191" w:rsidTr="00D1116C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GCAAGTGCATCATCGTTGTTCA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iNOS</w:t>
            </w:r>
            <w:proofErr w:type="spellEnd"/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</w:t>
            </w:r>
            <w:r w:rsidRPr="0099519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CACCTTGGAGTTCACCC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70</w:t>
            </w:r>
          </w:p>
        </w:tc>
      </w:tr>
      <w:tr w:rsidR="00581D08" w:rsidRPr="00995191" w:rsidTr="00B3545C">
        <w:trPr>
          <w:trHeight w:val="330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ACCACTCGTACTTGGG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MCP-1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TCACTGAAGCCAGCTCT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27</w:t>
            </w:r>
          </w:p>
        </w:tc>
      </w:tr>
      <w:tr w:rsidR="00581D08" w:rsidRPr="00995191" w:rsidTr="003E3626">
        <w:trPr>
          <w:trHeight w:val="330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GTGGGGCGTTAACTG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Col I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TGACTGGAAGAGCGGAGAG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21</w:t>
            </w:r>
          </w:p>
        </w:tc>
      </w:tr>
      <w:tr w:rsidR="00581D08" w:rsidRPr="00995191" w:rsidTr="00433F67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ACAGACGGCTGAGTAGGGA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81D08" w:rsidRPr="00995191" w:rsidTr="00581D08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Col III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GTTCTAGAGGATGGCTGTACTAAA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1D08" w:rsidRPr="00995191" w:rsidRDefault="00F3739E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76</w:t>
            </w:r>
          </w:p>
        </w:tc>
      </w:tr>
      <w:tr w:rsidR="00581D08" w:rsidRPr="00995191" w:rsidTr="00FE3E5E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TTGCCTTGCGTGTTTGATA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1D08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581D08" w:rsidRPr="00995191" w:rsidRDefault="00581D08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8B0A77">
        <w:trPr>
          <w:trHeight w:val="360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TGF-β1</w:t>
            </w:r>
          </w:p>
        </w:tc>
        <w:tc>
          <w:tcPr>
            <w:tcW w:w="58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TTGCTTCAGCTCCACAGAGA</w:t>
            </w:r>
          </w:p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TGGTTGTACAGGGCAAG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83</w:t>
            </w:r>
          </w:p>
        </w:tc>
      </w:tr>
      <w:tr w:rsidR="008B0A77" w:rsidRPr="00995191" w:rsidTr="00DA7D04">
        <w:trPr>
          <w:trHeight w:val="360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8B0A77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elastin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GCTGGAGGTTTAGTGC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200</w:t>
            </w:r>
          </w:p>
        </w:tc>
      </w:tr>
      <w:tr w:rsidR="008B0A77" w:rsidRPr="00995191" w:rsidTr="002805FC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GCTCCGTATTTGGCAGC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83619C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ICAM-1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AGCAGACTCTGAAATGC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201</w:t>
            </w:r>
          </w:p>
        </w:tc>
      </w:tr>
      <w:tr w:rsidR="008B0A77" w:rsidRPr="00995191" w:rsidTr="0083619C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TTGAGAGTGGTACAGTACTG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B0A77" w:rsidRPr="00995191" w:rsidRDefault="008B0A77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7A3F77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MMP9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TGGACAGCCAGACACTA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45</w:t>
            </w:r>
          </w:p>
        </w:tc>
      </w:tr>
      <w:tr w:rsidR="008B0A77" w:rsidRPr="00995191" w:rsidTr="007A3F77">
        <w:trPr>
          <w:trHeight w:val="330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CTCGCGGCAAGTCTTCA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B0A77" w:rsidRPr="00995191" w:rsidRDefault="008B0A77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B65935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VEGFa</w:t>
            </w:r>
            <w:proofErr w:type="spellEnd"/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TGTGCAGGCTGCTGT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84</w:t>
            </w:r>
          </w:p>
        </w:tc>
      </w:tr>
      <w:tr w:rsidR="008B0A77" w:rsidRPr="00995191" w:rsidTr="00B65935">
        <w:trPr>
          <w:trHeight w:val="330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ACAGTGATTTTCTGGCTTT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B0A77" w:rsidRPr="00995191" w:rsidRDefault="008B0A77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8B0A77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SPC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ATGGACATGAGTAGCAAAGA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117</w:t>
            </w:r>
          </w:p>
        </w:tc>
      </w:tr>
      <w:tr w:rsidR="008B0A77" w:rsidRPr="00995191" w:rsidTr="00701B35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CACGATGAGAAGGCGTTT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236BBC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SPA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CAGTGTGATTGGGAGAA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297</w:t>
            </w:r>
          </w:p>
        </w:tc>
      </w:tr>
      <w:tr w:rsidR="008B0A77" w:rsidRPr="00995191" w:rsidTr="00236BBC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TGTCTCCATGTTCTCCA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B0A77" w:rsidRPr="00995191" w:rsidRDefault="008B0A77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332157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AQP5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Forward: ATCTACTTCACCGGCTGT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260</w:t>
            </w:r>
          </w:p>
        </w:tc>
      </w:tr>
      <w:tr w:rsidR="008B0A77" w:rsidRPr="00995191" w:rsidTr="00332157">
        <w:trPr>
          <w:trHeight w:val="330"/>
        </w:trPr>
        <w:tc>
          <w:tcPr>
            <w:tcW w:w="14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867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GTCAGCTCGATGGTCTTC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B0A77" w:rsidRPr="00995191" w:rsidRDefault="008B0A77" w:rsidP="008B0A7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0A77" w:rsidRPr="00995191" w:rsidTr="008B0A77">
        <w:trPr>
          <w:trHeight w:val="330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GAPDH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 xml:space="preserve">Forward: </w:t>
            </w:r>
            <w:r w:rsidRPr="00995191">
              <w:rPr>
                <w:rFonts w:ascii="Times New Roman" w:eastAsia="細明體" w:hAnsi="Times New Roman" w:cs="Times New Roman"/>
                <w:kern w:val="0"/>
                <w:szCs w:val="24"/>
              </w:rPr>
              <w:t>TGACCTCAACTACATGGTCT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A77" w:rsidRPr="00995191" w:rsidRDefault="00D83F6B" w:rsidP="00581D0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B0A77" w:rsidRPr="00995191" w:rsidRDefault="00F3739E" w:rsidP="008B0A7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85</w:t>
            </w:r>
          </w:p>
        </w:tc>
      </w:tr>
      <w:tr w:rsidR="008B0A77" w:rsidRPr="00995191" w:rsidTr="00D0035A">
        <w:trPr>
          <w:trHeight w:val="345"/>
        </w:trPr>
        <w:tc>
          <w:tcPr>
            <w:tcW w:w="1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Reverse: CTTCCCATTCTCGGCCT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0A77" w:rsidRPr="00995191" w:rsidRDefault="00D83F6B" w:rsidP="00581D0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95191">
              <w:rPr>
                <w:rFonts w:ascii="Times New Roman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B0A77" w:rsidRPr="00995191" w:rsidRDefault="008B0A77" w:rsidP="00BF631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bookmarkStart w:id="0" w:name="_GoBack"/>
        <w:bookmarkEnd w:id="0"/>
      </w:tr>
    </w:tbl>
    <w:p w:rsidR="001378BB" w:rsidRPr="00995191" w:rsidRDefault="00203934" w:rsidP="00203934">
      <w:pPr>
        <w:spacing w:line="360" w:lineRule="auto"/>
        <w:jc w:val="both"/>
        <w:rPr>
          <w:rFonts w:ascii="Times New Roman" w:hAnsi="Times New Roman" w:cs="Times New Roman"/>
        </w:rPr>
      </w:pPr>
      <w:r w:rsidRPr="00995191">
        <w:rPr>
          <w:rFonts w:ascii="Times New Roman" w:hAnsi="Times New Roman" w:cs="Times New Roman"/>
          <w:kern w:val="0"/>
          <w:szCs w:val="24"/>
        </w:rPr>
        <w:lastRenderedPageBreak/>
        <w:t xml:space="preserve">GFP, green fluorescent protein; IL6, interleukin 6; </w:t>
      </w:r>
      <w:proofErr w:type="spellStart"/>
      <w:r w:rsidRPr="00995191">
        <w:rPr>
          <w:rFonts w:ascii="Times New Roman" w:hAnsi="Times New Roman" w:cs="Times New Roman"/>
          <w:kern w:val="0"/>
          <w:szCs w:val="24"/>
        </w:rPr>
        <w:t>iNOS</w:t>
      </w:r>
      <w:proofErr w:type="spellEnd"/>
      <w:r w:rsidRPr="00995191">
        <w:rPr>
          <w:rFonts w:ascii="Times New Roman" w:hAnsi="Times New Roman" w:cs="Times New Roman"/>
          <w:kern w:val="0"/>
          <w:szCs w:val="24"/>
        </w:rPr>
        <w:t xml:space="preserve">, inducible nitric oxide synthase; MCP-1, monocyte chemoattractant protein-1; </w:t>
      </w:r>
      <w:r w:rsidR="006B3D47" w:rsidRPr="00995191">
        <w:rPr>
          <w:rFonts w:ascii="Times New Roman" w:hAnsi="Times New Roman" w:cs="Times New Roman"/>
          <w:kern w:val="0"/>
          <w:szCs w:val="24"/>
        </w:rPr>
        <w:t xml:space="preserve">Col I, collagen type I; </w:t>
      </w:r>
      <w:r w:rsidRPr="00995191">
        <w:rPr>
          <w:rFonts w:ascii="Times New Roman" w:hAnsi="Times New Roman" w:cs="Times New Roman"/>
          <w:kern w:val="0"/>
          <w:szCs w:val="24"/>
        </w:rPr>
        <w:t xml:space="preserve">TGF-β1, transforming growth factor beta 1; </w:t>
      </w:r>
      <w:r w:rsidR="006B3D47" w:rsidRPr="00995191">
        <w:rPr>
          <w:rFonts w:ascii="Times New Roman" w:hAnsi="Times New Roman" w:cs="Times New Roman"/>
          <w:kern w:val="0"/>
          <w:szCs w:val="24"/>
        </w:rPr>
        <w:t>MMP9, matrix metallopeptidase 9;</w:t>
      </w:r>
      <w:r w:rsidRPr="00995191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995191">
        <w:rPr>
          <w:rFonts w:ascii="Times New Roman" w:hAnsi="Times New Roman" w:cs="Times New Roman"/>
          <w:kern w:val="0"/>
          <w:szCs w:val="24"/>
        </w:rPr>
        <w:t>VEGFa</w:t>
      </w:r>
      <w:proofErr w:type="spellEnd"/>
      <w:r w:rsidRPr="00995191">
        <w:rPr>
          <w:rFonts w:ascii="Times New Roman" w:hAnsi="Times New Roman" w:cs="Times New Roman"/>
          <w:kern w:val="0"/>
          <w:szCs w:val="24"/>
        </w:rPr>
        <w:t>, vascular endothelial growth factor a; SPC, surfactant C; AQP5, aquaporin 5; GAPDH, glyceraldehyde-3-phosphate dehydrogenase.</w:t>
      </w:r>
    </w:p>
    <w:sectPr w:rsidR="001378BB" w:rsidRPr="00995191" w:rsidSect="00581D08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BB0" w:rsidRDefault="00B61BB0" w:rsidP="00651ADD">
      <w:r>
        <w:separator/>
      </w:r>
    </w:p>
  </w:endnote>
  <w:endnote w:type="continuationSeparator" w:id="0">
    <w:p w:rsidR="00B61BB0" w:rsidRDefault="00B61BB0" w:rsidP="00651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64017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568" w:rsidRDefault="00651ADD">
        <w:pPr>
          <w:pStyle w:val="a3"/>
          <w:jc w:val="center"/>
        </w:pPr>
        <w:r>
          <w:fldChar w:fldCharType="begin"/>
        </w:r>
        <w:r w:rsidR="00B61D8B">
          <w:instrText xml:space="preserve"> PAGE   \* MERGEFORMAT </w:instrText>
        </w:r>
        <w:r>
          <w:fldChar w:fldCharType="separate"/>
        </w:r>
        <w:r w:rsidR="00CF3F89">
          <w:rPr>
            <w:noProof/>
          </w:rPr>
          <w:t>1</w:t>
        </w:r>
        <w:r>
          <w:fldChar w:fldCharType="end"/>
        </w:r>
      </w:p>
    </w:sdtContent>
  </w:sdt>
  <w:p w:rsidR="002A1568" w:rsidRDefault="00B61BB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BB0" w:rsidRDefault="00B61BB0" w:rsidP="00651ADD">
      <w:r>
        <w:separator/>
      </w:r>
    </w:p>
  </w:footnote>
  <w:footnote w:type="continuationSeparator" w:id="0">
    <w:p w:rsidR="00B61BB0" w:rsidRDefault="00B61BB0" w:rsidP="00651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47"/>
    <w:rsid w:val="00060F6F"/>
    <w:rsid w:val="001378BB"/>
    <w:rsid w:val="001A480B"/>
    <w:rsid w:val="001E03B5"/>
    <w:rsid w:val="00203934"/>
    <w:rsid w:val="004662B5"/>
    <w:rsid w:val="00542BFB"/>
    <w:rsid w:val="00553A71"/>
    <w:rsid w:val="00581D08"/>
    <w:rsid w:val="005D0A26"/>
    <w:rsid w:val="00623789"/>
    <w:rsid w:val="00651ADD"/>
    <w:rsid w:val="006B3D47"/>
    <w:rsid w:val="006C4B82"/>
    <w:rsid w:val="0077138B"/>
    <w:rsid w:val="00823C0E"/>
    <w:rsid w:val="008B0A77"/>
    <w:rsid w:val="00995191"/>
    <w:rsid w:val="009C7BAD"/>
    <w:rsid w:val="00AA37E8"/>
    <w:rsid w:val="00B55559"/>
    <w:rsid w:val="00B61BB0"/>
    <w:rsid w:val="00B61D8B"/>
    <w:rsid w:val="00CF3F89"/>
    <w:rsid w:val="00D56686"/>
    <w:rsid w:val="00D71592"/>
    <w:rsid w:val="00D83F6B"/>
    <w:rsid w:val="00E741DB"/>
    <w:rsid w:val="00F3739E"/>
    <w:rsid w:val="00F9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897239-2B15-4C9F-A61A-A134BC7F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3D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B3D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B3D47"/>
    <w:rPr>
      <w:sz w:val="20"/>
      <w:szCs w:val="20"/>
    </w:rPr>
  </w:style>
  <w:style w:type="character" w:styleId="a5">
    <w:name w:val="Emphasis"/>
    <w:basedOn w:val="a0"/>
    <w:uiPriority w:val="20"/>
    <w:qFormat/>
    <w:rsid w:val="006B3D47"/>
    <w:rPr>
      <w:i/>
      <w:iCs/>
    </w:rPr>
  </w:style>
  <w:style w:type="character" w:customStyle="1" w:styleId="st">
    <w:name w:val="st"/>
    <w:basedOn w:val="a0"/>
    <w:rsid w:val="006B3D47"/>
  </w:style>
  <w:style w:type="character" w:styleId="a6">
    <w:name w:val="line number"/>
    <w:basedOn w:val="a0"/>
    <w:uiPriority w:val="99"/>
    <w:semiHidden/>
    <w:unhideWhenUsed/>
    <w:rsid w:val="006B3D47"/>
  </w:style>
  <w:style w:type="paragraph" w:styleId="a7">
    <w:name w:val="header"/>
    <w:basedOn w:val="a"/>
    <w:link w:val="a8"/>
    <w:uiPriority w:val="99"/>
    <w:unhideWhenUsed/>
    <w:rsid w:val="00CF3F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F3F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9FFFC-C2D5-40ED-A03A-3BB83A03A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 Lee</dc:creator>
  <cp:lastModifiedBy>YingWei</cp:lastModifiedBy>
  <cp:revision>17</cp:revision>
  <dcterms:created xsi:type="dcterms:W3CDTF">2018-09-06T16:50:00Z</dcterms:created>
  <dcterms:modified xsi:type="dcterms:W3CDTF">2019-01-17T06:52:00Z</dcterms:modified>
</cp:coreProperties>
</file>